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9A9" w:rsidRPr="005A29A9" w:rsidRDefault="005A29A9" w:rsidP="005A29A9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 w:eastAsia="es-ES"/>
        </w:rPr>
      </w:pPr>
      <w:r w:rsidRPr="005A29A9">
        <w:rPr>
          <w:rFonts w:ascii="Arial" w:hAnsi="Arial" w:cs="Arial"/>
          <w:b/>
          <w:sz w:val="32"/>
          <w:szCs w:val="32"/>
          <w:lang w:val="en-US" w:eastAsia="es-ES"/>
        </w:rPr>
        <w:t>Supplementary information</w:t>
      </w:r>
    </w:p>
    <w:p w:rsidR="005A29A9" w:rsidRDefault="005A29A9" w:rsidP="005A29A9">
      <w:pPr>
        <w:spacing w:line="480" w:lineRule="auto"/>
        <w:jc w:val="center"/>
        <w:rPr>
          <w:rFonts w:ascii="Arial" w:hAnsi="Arial" w:cs="Arial"/>
          <w:sz w:val="28"/>
          <w:szCs w:val="28"/>
          <w:lang w:val="en-US" w:eastAsia="es-ES"/>
        </w:rPr>
      </w:pPr>
      <w:r w:rsidRPr="008B07F6">
        <w:rPr>
          <w:rFonts w:ascii="Arial" w:hAnsi="Arial" w:cs="Arial"/>
          <w:b/>
          <w:sz w:val="28"/>
          <w:szCs w:val="28"/>
          <w:lang w:val="en-US" w:eastAsia="es-ES"/>
        </w:rPr>
        <w:t>Bacteria from food</w:t>
      </w:r>
      <w:r w:rsidR="0031726F">
        <w:rPr>
          <w:rFonts w:ascii="Arial" w:hAnsi="Arial" w:cs="Arial"/>
          <w:b/>
          <w:sz w:val="28"/>
          <w:szCs w:val="28"/>
          <w:lang w:val="en-US" w:eastAsia="es-ES"/>
        </w:rPr>
        <w:t>s</w:t>
      </w:r>
      <w:r w:rsidRPr="008B07F6">
        <w:rPr>
          <w:rFonts w:ascii="Arial" w:hAnsi="Arial" w:cs="Arial"/>
          <w:b/>
          <w:sz w:val="28"/>
          <w:szCs w:val="28"/>
          <w:lang w:val="en-US" w:eastAsia="es-ES"/>
        </w:rPr>
        <w:t xml:space="preserve"> and gut microbiota produce methylglyoxal</w:t>
      </w:r>
      <w:r w:rsidR="00FB6D4F">
        <w:rPr>
          <w:rFonts w:ascii="Arial" w:hAnsi="Arial" w:cs="Arial"/>
          <w:b/>
          <w:sz w:val="28"/>
          <w:szCs w:val="28"/>
          <w:lang w:val="en-US" w:eastAsia="es-ES"/>
        </w:rPr>
        <w:t xml:space="preserve"> and this metabolite leads to the </w:t>
      </w:r>
      <w:r w:rsidRPr="008B07F6">
        <w:rPr>
          <w:rFonts w:ascii="Arial" w:hAnsi="Arial" w:cs="Arial"/>
          <w:b/>
          <w:sz w:val="28"/>
          <w:szCs w:val="28"/>
          <w:lang w:val="en-US" w:eastAsia="es-ES"/>
        </w:rPr>
        <w:t>formation of bioactive 1-acetyl-</w:t>
      </w:r>
      <w:r w:rsidRPr="008B07F6">
        <w:rPr>
          <w:rFonts w:ascii="Calibri" w:hAnsi="Calibri" w:cs="Calibri"/>
          <w:b/>
          <w:sz w:val="28"/>
          <w:szCs w:val="28"/>
          <w:lang w:val="en-US" w:eastAsia="es-ES"/>
        </w:rPr>
        <w:t>β</w:t>
      </w:r>
      <w:r w:rsidRPr="008B07F6">
        <w:rPr>
          <w:rFonts w:ascii="Arial" w:hAnsi="Arial" w:cs="Arial"/>
          <w:b/>
          <w:sz w:val="28"/>
          <w:szCs w:val="28"/>
          <w:lang w:val="en-US" w:eastAsia="es-ES"/>
        </w:rPr>
        <w:t>-carboline alkaloids</w:t>
      </w:r>
    </w:p>
    <w:p w:rsidR="00083BBE" w:rsidRPr="00083BBE" w:rsidRDefault="00083BBE" w:rsidP="005A29A9">
      <w:pPr>
        <w:spacing w:line="360" w:lineRule="auto"/>
        <w:rPr>
          <w:rFonts w:ascii="Arial" w:hAnsi="Arial" w:cs="Arial"/>
          <w:sz w:val="24"/>
          <w:szCs w:val="24"/>
          <w:lang w:val="en-US" w:eastAsia="es-ES"/>
        </w:rPr>
      </w:pPr>
    </w:p>
    <w:p w:rsidR="005A29A9" w:rsidRPr="005A29A9" w:rsidRDefault="005A29A9" w:rsidP="005A29A9">
      <w:pPr>
        <w:spacing w:line="360" w:lineRule="auto"/>
        <w:rPr>
          <w:rFonts w:ascii="Arial" w:hAnsi="Arial" w:cs="Arial"/>
          <w:sz w:val="24"/>
          <w:szCs w:val="24"/>
          <w:lang w:eastAsia="es-ES"/>
        </w:rPr>
      </w:pPr>
      <w:r w:rsidRPr="005A29A9">
        <w:rPr>
          <w:rFonts w:ascii="Arial" w:hAnsi="Arial" w:cs="Arial"/>
          <w:sz w:val="24"/>
          <w:szCs w:val="24"/>
          <w:lang w:eastAsia="es-ES"/>
        </w:rPr>
        <w:t>Tomás Herraiz</w:t>
      </w:r>
      <w:r w:rsidRPr="005A29A9">
        <w:rPr>
          <w:rFonts w:ascii="Arial" w:hAnsi="Arial" w:cs="Arial"/>
          <w:sz w:val="24"/>
          <w:szCs w:val="24"/>
          <w:vertAlign w:val="superscript"/>
          <w:lang w:eastAsia="es-ES"/>
        </w:rPr>
        <w:t>1</w:t>
      </w:r>
      <w:r w:rsidRPr="005A29A9">
        <w:rPr>
          <w:rFonts w:ascii="Arial" w:hAnsi="Arial" w:cs="Arial"/>
          <w:sz w:val="24"/>
          <w:szCs w:val="24"/>
          <w:lang w:eastAsia="es-ES"/>
        </w:rPr>
        <w:t>*, Ana Sánchez-Arroyo</w:t>
      </w:r>
      <w:r w:rsidRPr="005A29A9">
        <w:rPr>
          <w:rFonts w:ascii="Arial" w:hAnsi="Arial" w:cs="Arial"/>
          <w:sz w:val="24"/>
          <w:szCs w:val="24"/>
          <w:vertAlign w:val="superscript"/>
          <w:lang w:eastAsia="es-ES"/>
        </w:rPr>
        <w:t>1</w:t>
      </w:r>
      <w:r w:rsidRPr="005A29A9">
        <w:rPr>
          <w:rFonts w:ascii="Arial" w:hAnsi="Arial" w:cs="Arial"/>
          <w:sz w:val="24"/>
          <w:szCs w:val="24"/>
          <w:lang w:eastAsia="es-ES"/>
        </w:rPr>
        <w:t>, Blanca de las Rivas</w:t>
      </w:r>
      <w:r w:rsidRPr="005A29A9">
        <w:rPr>
          <w:rFonts w:ascii="Arial" w:hAnsi="Arial" w:cs="Arial"/>
          <w:sz w:val="24"/>
          <w:szCs w:val="24"/>
          <w:vertAlign w:val="superscript"/>
          <w:lang w:eastAsia="es-ES"/>
        </w:rPr>
        <w:t>1</w:t>
      </w:r>
      <w:r w:rsidRPr="005A29A9">
        <w:rPr>
          <w:rFonts w:ascii="Arial" w:hAnsi="Arial" w:cs="Arial"/>
          <w:sz w:val="24"/>
          <w:szCs w:val="24"/>
          <w:lang w:eastAsia="es-ES"/>
        </w:rPr>
        <w:t>, José María Landete</w:t>
      </w:r>
      <w:r w:rsidRPr="005A29A9">
        <w:rPr>
          <w:rFonts w:ascii="Arial" w:hAnsi="Arial" w:cs="Arial"/>
          <w:sz w:val="24"/>
          <w:szCs w:val="24"/>
          <w:vertAlign w:val="superscript"/>
          <w:lang w:eastAsia="es-ES"/>
        </w:rPr>
        <w:t>2</w:t>
      </w:r>
      <w:r w:rsidRPr="005A29A9">
        <w:rPr>
          <w:rFonts w:ascii="Arial" w:hAnsi="Arial" w:cs="Arial"/>
          <w:sz w:val="24"/>
          <w:szCs w:val="24"/>
          <w:lang w:eastAsia="es-ES"/>
        </w:rPr>
        <w:t>, Rosario Muñoz</w:t>
      </w:r>
      <w:r w:rsidRPr="005A29A9">
        <w:rPr>
          <w:rFonts w:ascii="Arial" w:hAnsi="Arial" w:cs="Arial"/>
          <w:sz w:val="24"/>
          <w:szCs w:val="24"/>
          <w:vertAlign w:val="superscript"/>
          <w:lang w:eastAsia="es-ES"/>
        </w:rPr>
        <w:t>1</w:t>
      </w:r>
      <w:r w:rsidRPr="005A29A9">
        <w:rPr>
          <w:rFonts w:ascii="Arial" w:hAnsi="Arial" w:cs="Arial"/>
          <w:sz w:val="24"/>
          <w:szCs w:val="24"/>
          <w:lang w:eastAsia="es-ES"/>
        </w:rPr>
        <w:t xml:space="preserve">. </w:t>
      </w:r>
    </w:p>
    <w:p w:rsidR="005A29A9" w:rsidRPr="005A29A9" w:rsidRDefault="005A29A9" w:rsidP="005A29A9">
      <w:pPr>
        <w:spacing w:line="360" w:lineRule="auto"/>
        <w:rPr>
          <w:rFonts w:ascii="Arial" w:hAnsi="Arial" w:cs="Arial"/>
          <w:sz w:val="20"/>
          <w:szCs w:val="20"/>
          <w:lang w:eastAsia="es-ES"/>
        </w:rPr>
      </w:pPr>
      <w:r w:rsidRPr="005A29A9">
        <w:rPr>
          <w:rFonts w:ascii="Arial" w:hAnsi="Arial" w:cs="Arial"/>
          <w:sz w:val="20"/>
          <w:szCs w:val="20"/>
          <w:vertAlign w:val="superscript"/>
          <w:lang w:eastAsia="es-ES"/>
        </w:rPr>
        <w:t>1</w:t>
      </w:r>
      <w:r w:rsidRPr="005A29A9">
        <w:rPr>
          <w:rFonts w:ascii="Arial" w:hAnsi="Arial" w:cs="Arial"/>
          <w:sz w:val="20"/>
          <w:szCs w:val="20"/>
          <w:lang w:eastAsia="es-ES"/>
        </w:rPr>
        <w:t>Instituto de Ciencia y Tecnología de Alimentos y Nutrición, ICTAN-CSIC. C/ José Antonio Nováis 6, Madrid, Spain</w:t>
      </w:r>
    </w:p>
    <w:p w:rsidR="00284458" w:rsidRDefault="005A29A9" w:rsidP="005A29A9">
      <w:pPr>
        <w:spacing w:line="360" w:lineRule="auto"/>
        <w:rPr>
          <w:rFonts w:ascii="Arial" w:hAnsi="Arial" w:cs="Arial"/>
          <w:sz w:val="20"/>
          <w:szCs w:val="20"/>
          <w:lang w:eastAsia="es-ES"/>
        </w:rPr>
      </w:pPr>
      <w:r w:rsidRPr="005A29A9">
        <w:rPr>
          <w:rFonts w:ascii="Arial" w:hAnsi="Arial" w:cs="Arial"/>
          <w:sz w:val="20"/>
          <w:szCs w:val="20"/>
          <w:vertAlign w:val="superscript"/>
          <w:lang w:eastAsia="es-ES"/>
        </w:rPr>
        <w:t>2</w:t>
      </w:r>
      <w:r w:rsidRPr="005A29A9">
        <w:rPr>
          <w:rFonts w:ascii="Arial" w:hAnsi="Arial" w:cs="Arial"/>
          <w:sz w:val="20"/>
          <w:szCs w:val="20"/>
          <w:lang w:eastAsia="es-ES"/>
        </w:rPr>
        <w:t>I</w:t>
      </w:r>
      <w:r w:rsidR="0031726F">
        <w:rPr>
          <w:rFonts w:ascii="Arial" w:hAnsi="Arial" w:cs="Arial"/>
          <w:sz w:val="20"/>
          <w:szCs w:val="20"/>
          <w:lang w:eastAsia="es-ES"/>
        </w:rPr>
        <w:t>n</w:t>
      </w:r>
      <w:r w:rsidRPr="005A29A9">
        <w:rPr>
          <w:rFonts w:ascii="Arial" w:hAnsi="Arial" w:cs="Arial"/>
          <w:sz w:val="20"/>
          <w:szCs w:val="20"/>
          <w:lang w:eastAsia="es-ES"/>
        </w:rPr>
        <w:t>stituto Nacional de Investigación y Tecnología Agraria y Alimentaria, INIA-CSIC, Carretera de La Coruña km 7.5 Madrid, Spain</w:t>
      </w:r>
    </w:p>
    <w:p w:rsidR="00EA776E" w:rsidRDefault="00EA776E" w:rsidP="005A29A9">
      <w:pPr>
        <w:spacing w:line="360" w:lineRule="auto"/>
        <w:rPr>
          <w:rFonts w:ascii="Arial" w:hAnsi="Arial" w:cs="Arial"/>
          <w:sz w:val="20"/>
          <w:szCs w:val="20"/>
          <w:lang w:eastAsia="es-ES"/>
        </w:rPr>
      </w:pPr>
    </w:p>
    <w:p w:rsidR="00EA776E" w:rsidRDefault="00EA776E" w:rsidP="005A29A9">
      <w:pPr>
        <w:spacing w:line="360" w:lineRule="auto"/>
        <w:rPr>
          <w:rFonts w:ascii="Arial" w:hAnsi="Arial" w:cs="Arial"/>
          <w:sz w:val="20"/>
          <w:szCs w:val="20"/>
          <w:lang w:eastAsia="es-ES"/>
        </w:rPr>
      </w:pPr>
    </w:p>
    <w:p w:rsidR="00472985" w:rsidRPr="00350034" w:rsidRDefault="00472985" w:rsidP="00472985">
      <w:pPr>
        <w:rPr>
          <w:rFonts w:ascii="Arial" w:hAnsi="Arial" w:cs="Arial"/>
          <w:sz w:val="24"/>
          <w:szCs w:val="24"/>
          <w:lang w:val="en-GB"/>
        </w:rPr>
      </w:pPr>
      <w:r w:rsidRPr="00350034">
        <w:rPr>
          <w:rFonts w:ascii="Arial" w:hAnsi="Arial" w:cs="Arial"/>
          <w:sz w:val="24"/>
          <w:szCs w:val="24"/>
          <w:lang w:val="en-GB"/>
        </w:rPr>
        <w:t>Table S1</w:t>
      </w:r>
      <w:r>
        <w:rPr>
          <w:rFonts w:ascii="Arial" w:hAnsi="Arial" w:cs="Arial"/>
          <w:sz w:val="24"/>
          <w:szCs w:val="24"/>
          <w:lang w:val="en-GB"/>
        </w:rPr>
        <w:t>. Bacterial strains used in this work.</w:t>
      </w:r>
    </w:p>
    <w:p w:rsidR="00472985" w:rsidRPr="004D62F9" w:rsidRDefault="00472985" w:rsidP="0047298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aconcuadrcula"/>
        <w:tblW w:w="1006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418"/>
        <w:gridCol w:w="2551"/>
      </w:tblGrid>
      <w:tr w:rsidR="00472985" w:rsidTr="007858CD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evant pheno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72985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/</w:t>
            </w:r>
          </w:p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72985" w:rsidTr="007858CD">
        <w:tc>
          <w:tcPr>
            <w:tcW w:w="6096" w:type="dxa"/>
            <w:tcBorders>
              <w:top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Escherichia col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BL21(DE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72985" w:rsidRPr="00804AEC" w:rsidRDefault="00601A52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sA+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472985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hAnsi="Arial" w:cs="Arial"/>
                <w:i/>
                <w:sz w:val="20"/>
                <w:szCs w:val="20"/>
              </w:rPr>
              <w:t>Lactilactobacillus sakei</w:t>
            </w:r>
            <w:r w:rsidRPr="00804AEC">
              <w:rPr>
                <w:rFonts w:ascii="Arial" w:hAnsi="Arial" w:cs="Arial"/>
                <w:sz w:val="20"/>
                <w:szCs w:val="20"/>
              </w:rPr>
              <w:t xml:space="preserve"> subsp. </w:t>
            </w:r>
            <w:r w:rsidRPr="00804AEC">
              <w:rPr>
                <w:rFonts w:ascii="Arial" w:hAnsi="Arial" w:cs="Arial"/>
                <w:i/>
                <w:sz w:val="20"/>
                <w:szCs w:val="20"/>
              </w:rPr>
              <w:t>carnosus</w:t>
            </w:r>
            <w:r w:rsidRPr="00804AEC">
              <w:rPr>
                <w:rFonts w:ascii="Arial" w:hAnsi="Arial" w:cs="Arial"/>
                <w:sz w:val="20"/>
                <w:szCs w:val="20"/>
              </w:rPr>
              <w:t xml:space="preserve"> DSM 15831</w:t>
            </w:r>
            <w:r w:rsidRPr="00804AEC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sA+</w:t>
            </w: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hAnsi="Arial" w:cs="Arial"/>
                <w:sz w:val="20"/>
                <w:szCs w:val="20"/>
              </w:rPr>
              <w:t>DSMZ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Lactilactobacillus sake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subsp. </w:t>
            </w: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sake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DSM 20017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T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gsA+</w:t>
            </w: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hAnsi="Arial" w:cs="Arial"/>
                <w:sz w:val="20"/>
                <w:szCs w:val="20"/>
                <w:lang w:val="en-GB"/>
              </w:rPr>
              <w:t>DSMZ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Lacticaseibacillus rhamnosus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GG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hAnsi="Arial" w:cs="Arial"/>
                <w:sz w:val="20"/>
                <w:szCs w:val="20"/>
                <w:lang w:val="en-GB"/>
              </w:rPr>
              <w:t>DSMZ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Lactiplantibacillus plantarum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WCFS1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Kleerebezem et al., 2003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804AE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es-ES"/>
              </w:rPr>
              <w:t xml:space="preserve">Lactococcus cremoris </w:t>
            </w:r>
            <w:r w:rsidRPr="00804AE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subsp. </w:t>
            </w:r>
            <w:r w:rsidRPr="00804AE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es-ES"/>
              </w:rPr>
              <w:t>cremoris</w:t>
            </w:r>
            <w:r w:rsidRPr="00804AE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MG1363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sson, 1983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804AE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es-ES"/>
              </w:rPr>
              <w:t xml:space="preserve">Lactococcus cremoris </w:t>
            </w:r>
            <w:r w:rsidRPr="00804AE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subsp. </w:t>
            </w:r>
            <w:r w:rsidRPr="00804AE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es-ES"/>
              </w:rPr>
              <w:t>cremoris</w:t>
            </w:r>
            <w:r w:rsidRPr="00804AE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MG1363 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pNZ:TuB.MgsA)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gsA+, Cm</w:t>
            </w:r>
            <w:r w:rsidRPr="00804A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Lacticaseibacillus paracase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BL23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0034">
              <w:rPr>
                <w:rFonts w:ascii="Arial" w:hAnsi="Arial" w:cs="Arial"/>
                <w:sz w:val="20"/>
                <w:szCs w:val="20"/>
                <w:lang w:val="en-GB"/>
              </w:rPr>
              <w:t>Mazé et al., 2010</w:t>
            </w:r>
          </w:p>
        </w:tc>
      </w:tr>
      <w:tr w:rsidR="00472985" w:rsidRPr="00804AEC" w:rsidTr="007858CD">
        <w:tc>
          <w:tcPr>
            <w:tcW w:w="6096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Lacticaseibacillus paracase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BL23</w:t>
            </w:r>
            <w:r w:rsidRPr="00804AEC">
              <w:rPr>
                <w:rFonts w:ascii="Arial" w:hAnsi="Arial" w:cs="Arial"/>
                <w:sz w:val="20"/>
                <w:szCs w:val="20"/>
                <w:lang w:eastAsia="es-ES"/>
              </w:rPr>
              <w:t xml:space="preserve"> (pNZ:TuB)</w:t>
            </w:r>
          </w:p>
        </w:tc>
        <w:tc>
          <w:tcPr>
            <w:tcW w:w="1418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m</w:t>
            </w:r>
            <w:r w:rsidRPr="00804A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551" w:type="dxa"/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2985" w:rsidRPr="00804AEC" w:rsidTr="007858CD">
        <w:tc>
          <w:tcPr>
            <w:tcW w:w="6096" w:type="dxa"/>
            <w:tcBorders>
              <w:bottom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Lacticaseibacillus paracasei</w:t>
            </w:r>
            <w:r w:rsidRPr="00804AE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BL23 (pNZ:TuB.Mgs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gsA+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m</w:t>
            </w:r>
            <w:r w:rsidRPr="00804A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72985" w:rsidRPr="00804AEC" w:rsidRDefault="00472985" w:rsidP="007858CD">
            <w:pPr>
              <w:rPr>
                <w:rFonts w:ascii="Arial" w:hAnsi="Arial" w:cs="Arial"/>
                <w:sz w:val="20"/>
                <w:szCs w:val="20"/>
              </w:rPr>
            </w:pPr>
            <w:r w:rsidRPr="00804AEC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:rsidR="00472985" w:rsidRDefault="00472985" w:rsidP="00472985">
      <w:pPr>
        <w:rPr>
          <w:rFonts w:ascii="Arial" w:hAnsi="Arial" w:cs="Arial"/>
          <w:sz w:val="24"/>
          <w:szCs w:val="24"/>
        </w:rPr>
      </w:pPr>
    </w:p>
    <w:p w:rsidR="00472985" w:rsidRPr="00E14ECC" w:rsidRDefault="00472985" w:rsidP="00E14ECC">
      <w:pPr>
        <w:ind w:right="-143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Kleerebezem, M.; Boekhorst, J.; van Kranenburg, R. et al. Complete genome sequence of </w:t>
      </w:r>
      <w:r w:rsidRPr="00E14ECC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Lactobacillus plantarum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CFS1. PNAS  </w:t>
      </w:r>
      <w:r w:rsidRPr="00E14ECC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100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4), 1990-1995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2003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:rsidR="00472985" w:rsidRPr="00E14ECC" w:rsidRDefault="00472985" w:rsidP="0047298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Gasson, M. J. Plasmid complements of </w:t>
      </w:r>
      <w:r w:rsidRPr="00E14ECC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Streptococcus lactis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NCDO 712 and other lactic streptococci after protoplast-induced curing. J. Bacteriol. </w:t>
      </w:r>
      <w:r w:rsidRPr="00E14ECC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154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, 1−9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1983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>).</w:t>
      </w:r>
    </w:p>
    <w:p w:rsidR="00472985" w:rsidRPr="00E14ECC" w:rsidRDefault="00472985" w:rsidP="0047298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Mazé, A.; Boël, G.; Zúniga, M.; Bourand, A.; Loux, V.; Yebra, M. J.; Deutscher, J.; et al. Complete genome sequence of the probiotic </w:t>
      </w:r>
      <w:r w:rsidRPr="00E14ECC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Lactobacillus casei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train BL23. J. Bacteriol.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E14ECC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192 </w:t>
      </w:r>
      <w:r w:rsidRPr="00E14ECC">
        <w:rPr>
          <w:rFonts w:ascii="Arial" w:hAnsi="Arial" w:cs="Arial"/>
          <w:color w:val="000000" w:themeColor="text1"/>
          <w:sz w:val="20"/>
          <w:szCs w:val="20"/>
          <w:lang w:val="en-US"/>
        </w:rPr>
        <w:t>(10), 2647− 2648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US"/>
        </w:rPr>
        <w:t>2010</w:t>
      </w:r>
      <w:r w:rsidR="00601A52" w:rsidRPr="00E14ECC">
        <w:rPr>
          <w:rFonts w:ascii="Arial" w:hAnsi="Arial" w:cs="Arial"/>
          <w:color w:val="000000" w:themeColor="text1"/>
          <w:sz w:val="20"/>
          <w:szCs w:val="20"/>
          <w:lang w:val="en-US"/>
        </w:rPr>
        <w:t>).</w:t>
      </w:r>
      <w:bookmarkStart w:id="0" w:name="_GoBack"/>
      <w:bookmarkEnd w:id="0"/>
    </w:p>
    <w:p w:rsidR="00472985" w:rsidRDefault="009C7C48" w:rsidP="00472985">
      <w:pPr>
        <w:rPr>
          <w:rFonts w:ascii="Arial" w:hAnsi="Arial" w:cs="Arial"/>
          <w:sz w:val="24"/>
          <w:szCs w:val="24"/>
        </w:rPr>
      </w:pPr>
      <w:r w:rsidRPr="009C7C48">
        <w:rPr>
          <w:noProof/>
          <w:lang w:eastAsia="es-ES"/>
        </w:rPr>
        <w:lastRenderedPageBreak/>
        <w:drawing>
          <wp:inline distT="0" distB="0" distL="0" distR="0">
            <wp:extent cx="3302635" cy="34118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635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76E" w:rsidRPr="00F83B29" w:rsidRDefault="00EA776E" w:rsidP="005A29A9">
      <w:pPr>
        <w:spacing w:line="360" w:lineRule="auto"/>
        <w:rPr>
          <w:rFonts w:ascii="Arial" w:hAnsi="Arial" w:cs="Arial"/>
          <w:sz w:val="20"/>
          <w:szCs w:val="20"/>
          <w:lang w:val="en-US" w:eastAsia="es-ES"/>
        </w:rPr>
      </w:pPr>
    </w:p>
    <w:p w:rsidR="00F83B29" w:rsidRPr="00CF7CE0" w:rsidRDefault="00F83B29" w:rsidP="00444C8E">
      <w:pPr>
        <w:spacing w:line="480" w:lineRule="auto"/>
        <w:ind w:right="-427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83B29">
        <w:rPr>
          <w:rFonts w:ascii="Arial" w:hAnsi="Arial" w:cs="Arial"/>
          <w:sz w:val="24"/>
          <w:szCs w:val="24"/>
          <w:lang w:val="en-GB"/>
        </w:rPr>
        <w:t xml:space="preserve">Figure S1. PCR verification of the construction of </w:t>
      </w:r>
      <w:r w:rsidRPr="00F83B29">
        <w:rPr>
          <w:rFonts w:ascii="Arial" w:hAnsi="Arial" w:cs="Arial"/>
          <w:i/>
          <w:sz w:val="24"/>
          <w:szCs w:val="24"/>
          <w:lang w:val="en-GB"/>
        </w:rPr>
        <w:t>Lacticaseibacillus paracasei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BL23 (pNZ:TuB.MgsA). A </w:t>
      </w:r>
      <w:r w:rsidRPr="00F83B29">
        <w:rPr>
          <w:rFonts w:ascii="Arial" w:hAnsi="Arial" w:cs="Arial"/>
          <w:i/>
          <w:sz w:val="24"/>
          <w:szCs w:val="24"/>
          <w:lang w:val="en-GB"/>
        </w:rPr>
        <w:t>L. paracasei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BL23 colony grown in MRS agar containing chloramphenicol (5 μg/mL) was used as DNA template in a PCR reaction with oligonucleotide For-pNZ (5´-GGAATTGTCAGATAGGCCTAATGACTGG) based on the pNZ:TuB plasmid) and oligonucleotide Rv (5´ TTTTCTAGATTATAGATTGATTAGATTAGAATCTTG)  based on the </w:t>
      </w:r>
      <w:r w:rsidRPr="00F83B29">
        <w:rPr>
          <w:rFonts w:ascii="Arial" w:hAnsi="Arial" w:cs="Arial"/>
          <w:i/>
          <w:sz w:val="24"/>
          <w:szCs w:val="24"/>
          <w:lang w:val="en-GB"/>
        </w:rPr>
        <w:t>mgsA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sequence from </w:t>
      </w:r>
      <w:r w:rsidRPr="00F83B29">
        <w:rPr>
          <w:rFonts w:ascii="Arial" w:hAnsi="Arial" w:cs="Arial"/>
          <w:i/>
          <w:sz w:val="24"/>
          <w:szCs w:val="24"/>
          <w:lang w:val="en-GB"/>
        </w:rPr>
        <w:t>Latilactobacillus sakei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subsp. </w:t>
      </w:r>
      <w:r w:rsidRPr="00F83B29">
        <w:rPr>
          <w:rFonts w:ascii="Arial" w:hAnsi="Arial" w:cs="Arial"/>
          <w:i/>
          <w:sz w:val="24"/>
          <w:szCs w:val="24"/>
          <w:lang w:val="en-GB"/>
        </w:rPr>
        <w:t>carnosus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DSM 15831</w:t>
      </w:r>
      <w:r w:rsidRPr="00F83B29">
        <w:rPr>
          <w:rFonts w:ascii="Arial" w:hAnsi="Arial" w:cs="Arial"/>
          <w:sz w:val="24"/>
          <w:szCs w:val="24"/>
          <w:vertAlign w:val="superscript"/>
          <w:lang w:val="en-GB"/>
        </w:rPr>
        <w:t>T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. Both oligonucleotides amplified a 729 bp DNA fragment from the pNZ:TuB.MgsA plasmid present on the </w:t>
      </w:r>
      <w:r w:rsidRPr="00F83B29">
        <w:rPr>
          <w:rFonts w:ascii="Arial" w:hAnsi="Arial" w:cs="Arial"/>
          <w:i/>
          <w:sz w:val="24"/>
          <w:szCs w:val="24"/>
          <w:lang w:val="en-GB"/>
        </w:rPr>
        <w:t>L. paracasei</w:t>
      </w:r>
      <w:r w:rsidRPr="00F83B29">
        <w:rPr>
          <w:rFonts w:ascii="Arial" w:hAnsi="Arial" w:cs="Arial"/>
          <w:sz w:val="24"/>
          <w:szCs w:val="24"/>
          <w:lang w:val="en-GB"/>
        </w:rPr>
        <w:t xml:space="preserve"> BL23 strain (lane 2). </w:t>
      </w:r>
      <w:r w:rsidR="009C7C48" w:rsidRPr="00CF7CE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 colony of </w:t>
      </w:r>
      <w:r w:rsidR="009C7C48" w:rsidRPr="00CF7CE0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L. paracasei</w:t>
      </w:r>
      <w:r w:rsidR="009C7C48" w:rsidRPr="00CF7CE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L23 (pNZ:TuB) was used as negative control (lane 3). The PCR products were subjected to horizontal </w:t>
      </w:r>
      <w:r w:rsidR="001E35F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garose gel </w:t>
      </w:r>
      <w:r w:rsidR="009C7C48" w:rsidRPr="00CF7CE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NA </w:t>
      </w:r>
      <w:r w:rsidRPr="009C7C48">
        <w:rPr>
          <w:rFonts w:ascii="Arial" w:hAnsi="Arial" w:cs="Arial"/>
          <w:sz w:val="24"/>
          <w:szCs w:val="24"/>
          <w:lang w:val="en-GB"/>
        </w:rPr>
        <w:t xml:space="preserve">electrophoresis and stained with Gel Red. A 100-bp molecular size DNA ladder (New England Biolabs) was included in the agarose gel (lane 1). </w:t>
      </w:r>
      <w:r w:rsidRPr="009C7C48">
        <w:rPr>
          <w:rFonts w:ascii="Arial" w:hAnsi="Arial" w:cs="Arial"/>
          <w:sz w:val="24"/>
          <w:szCs w:val="24"/>
          <w:lang w:val="en-US"/>
        </w:rPr>
        <w:t>Numbers indicate some of the molecular sizes</w:t>
      </w:r>
      <w:r w:rsidR="00444C8E" w:rsidRPr="009C7C48">
        <w:rPr>
          <w:rFonts w:ascii="Arial" w:hAnsi="Arial" w:cs="Arial"/>
          <w:sz w:val="24"/>
          <w:szCs w:val="24"/>
          <w:lang w:val="en-US"/>
        </w:rPr>
        <w:t>.</w:t>
      </w:r>
      <w:r w:rsidR="009C7C48" w:rsidRPr="009C7C48">
        <w:rPr>
          <w:rFonts w:ascii="Arial" w:hAnsi="Arial" w:cs="Arial"/>
          <w:sz w:val="24"/>
          <w:szCs w:val="24"/>
          <w:lang w:val="en-US"/>
        </w:rPr>
        <w:t xml:space="preserve"> </w:t>
      </w:r>
      <w:r w:rsidR="009C7C48" w:rsidRPr="00CF7CE0">
        <w:rPr>
          <w:rFonts w:ascii="Arial" w:hAnsi="Arial" w:cs="Arial"/>
          <w:color w:val="000000" w:themeColor="text1"/>
          <w:sz w:val="24"/>
          <w:szCs w:val="24"/>
          <w:lang w:val="en-US"/>
        </w:rPr>
        <w:t>Complete gel lanes are shown.</w:t>
      </w:r>
    </w:p>
    <w:p w:rsidR="00F83B29" w:rsidRPr="00562F4D" w:rsidRDefault="00F83B29" w:rsidP="00F83B2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A776E" w:rsidRPr="009C7C48" w:rsidRDefault="00EA776E" w:rsidP="005A29A9">
      <w:pPr>
        <w:spacing w:line="360" w:lineRule="auto"/>
        <w:rPr>
          <w:rFonts w:ascii="Arial" w:hAnsi="Arial" w:cs="Arial"/>
          <w:sz w:val="20"/>
          <w:szCs w:val="20"/>
          <w:lang w:val="en-US" w:eastAsia="es-ES"/>
        </w:rPr>
      </w:pPr>
    </w:p>
    <w:p w:rsidR="00EA776E" w:rsidRPr="009C7C48" w:rsidRDefault="00EA776E" w:rsidP="005A29A9">
      <w:pPr>
        <w:spacing w:line="360" w:lineRule="auto"/>
        <w:rPr>
          <w:rFonts w:ascii="Arial" w:hAnsi="Arial" w:cs="Arial"/>
          <w:sz w:val="20"/>
          <w:szCs w:val="20"/>
          <w:lang w:val="en-US" w:eastAsia="es-ES"/>
        </w:rPr>
      </w:pPr>
    </w:p>
    <w:p w:rsidR="00EA776E" w:rsidRDefault="00083BBE" w:rsidP="00083BBE">
      <w:pPr>
        <w:spacing w:line="360" w:lineRule="auto"/>
        <w:ind w:right="-285"/>
        <w:jc w:val="both"/>
        <w:rPr>
          <w:rFonts w:ascii="Arial" w:hAnsi="Arial" w:cs="Arial"/>
          <w:sz w:val="20"/>
          <w:szCs w:val="20"/>
          <w:lang w:eastAsia="es-ES"/>
        </w:rPr>
      </w:pPr>
      <w:r w:rsidRPr="00083BBE">
        <w:rPr>
          <w:noProof/>
          <w:lang w:eastAsia="es-ES"/>
        </w:rPr>
        <w:drawing>
          <wp:inline distT="0" distB="0" distL="0" distR="0">
            <wp:extent cx="5872145" cy="2851150"/>
            <wp:effectExtent l="0" t="0" r="0" b="6350"/>
            <wp:docPr id="375" name="Imagen 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906" cy="2857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Pr="005A29A9" w:rsidRDefault="005A29A9" w:rsidP="005A29A9">
      <w:pPr>
        <w:spacing w:line="360" w:lineRule="auto"/>
        <w:rPr>
          <w:rFonts w:ascii="Arial" w:hAnsi="Arial" w:cs="Arial"/>
          <w:sz w:val="20"/>
          <w:szCs w:val="20"/>
          <w:lang w:eastAsia="es-ES"/>
        </w:rPr>
      </w:pP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</w:pP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igure S</w:t>
      </w:r>
      <w:r w:rsidR="0047298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2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. Identification of ACE-βCs (AβC-COOH and AβC) in culture supernatants of </w:t>
      </w:r>
      <w:r w:rsidRPr="00DF1F45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E. coli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BL21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(DE3)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grown in mMRS media containing glucose (2%) for 144h. HPLC-MS extracted ion chromatogram of </w:t>
      </w:r>
      <w:r w:rsidRPr="00DF1F45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m/z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at 255 (M+H)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es-ES"/>
        </w:rPr>
        <w:t>+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(</w:t>
      </w:r>
      <w:r w:rsidRPr="00A247A4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  <w:t>a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 and </w:t>
      </w:r>
      <w:r w:rsidRPr="00DF1F45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m/z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at 211 (M+H)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es-ES"/>
        </w:rPr>
        <w:t>+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(</w:t>
      </w:r>
      <w:r w:rsidRPr="00A247A4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  <w:t>b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) of AβC-COOH and AβC and their respective mass spectra (</w:t>
      </w:r>
      <w:r w:rsidRPr="00A247A4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  <w:t>c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, </w:t>
      </w:r>
      <w:r w:rsidRPr="00A247A4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  <w:t>d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.  </w:t>
      </w: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hAnsi="Arial" w:cs="Arial"/>
          <w:b/>
          <w:color w:val="000000" w:themeColor="text1"/>
          <w:lang w:val="en-GB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Default="00D21AE3" w:rsidP="005A29A9">
      <w:pPr>
        <w:spacing w:after="0" w:line="480" w:lineRule="auto"/>
        <w:jc w:val="both"/>
        <w:textAlignment w:val="baseline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1AE3">
        <w:rPr>
          <w:noProof/>
          <w:lang w:eastAsia="es-ES"/>
        </w:rPr>
        <w:lastRenderedPageBreak/>
        <w:drawing>
          <wp:inline distT="0" distB="0" distL="0" distR="0">
            <wp:extent cx="5400040" cy="489063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9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Figure S</w:t>
      </w:r>
      <w:r w:rsidR="00472985">
        <w:rPr>
          <w:rFonts w:ascii="Arial" w:hAnsi="Arial" w:cs="Arial"/>
          <w:color w:val="000000" w:themeColor="text1"/>
          <w:sz w:val="24"/>
          <w:szCs w:val="24"/>
          <w:lang w:val="en-GB"/>
        </w:rPr>
        <w:t>3</w:t>
      </w: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HPLC chromatograms of culture supernatants (48 h) from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E. coli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L21 </w:t>
      </w:r>
      <w:r w:rsidR="00DA685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(DE3) 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grown in mMRS medium containing glucose (2%)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and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L. sakei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subsp.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carnosus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SM 15831</w:t>
      </w:r>
      <w:r w:rsidRPr="00DF1F45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T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grown in mMRS medium containing galactose (2%)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b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after derivatization with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o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-PDA. Detection was performed at 317 nm. Inserts: DAD spectra of the MGO derivative 2-methylquinoxaline.</w:t>
      </w: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hAnsi="Arial" w:cs="Arial"/>
          <w:color w:val="000000" w:themeColor="text1"/>
          <w:lang w:val="en-GB"/>
        </w:rPr>
      </w:pP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Default="005A29A9" w:rsidP="005A29A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83BBE" w:rsidRDefault="00083BBE" w:rsidP="005A29A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83BBE" w:rsidRDefault="00083BBE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083BBE">
        <w:rPr>
          <w:noProof/>
          <w:lang w:eastAsia="es-ES"/>
        </w:rPr>
        <w:drawing>
          <wp:inline distT="0" distB="0" distL="0" distR="0">
            <wp:extent cx="5400040" cy="2948323"/>
            <wp:effectExtent l="0" t="0" r="0" b="0"/>
            <wp:docPr id="551" name="Imagen 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4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Pr="00DF1F45" w:rsidRDefault="005A29A9" w:rsidP="005A29A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Figure S</w:t>
      </w:r>
      <w:r w:rsidR="00472985">
        <w:rPr>
          <w:rFonts w:ascii="Arial" w:hAnsi="Arial" w:cs="Arial"/>
          <w:color w:val="000000" w:themeColor="text1"/>
          <w:sz w:val="24"/>
          <w:szCs w:val="24"/>
          <w:lang w:val="en-GB"/>
        </w:rPr>
        <w:t>4</w:t>
      </w: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dentification of MGO in culture supernatants of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E. coli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L21</w:t>
      </w:r>
      <w:r w:rsidR="00DA6857">
        <w:rPr>
          <w:rFonts w:ascii="Arial" w:hAnsi="Arial" w:cs="Arial"/>
          <w:color w:val="000000" w:themeColor="text1"/>
          <w:sz w:val="24"/>
          <w:szCs w:val="24"/>
          <w:lang w:val="en-GB"/>
        </w:rPr>
        <w:t>(DE3)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grown in mMRS media containing glucose (2%) for 48 h following its derivatization with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o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-PDA. HPLC-MS extracted ion chromatogram of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m/z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t 145 (M+H)</w:t>
      </w:r>
      <w:r w:rsidRPr="00DF1F45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+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), UV-Vis spectra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b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) and mass spectra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c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) corresponding to 2-methylquinoxaline</w:t>
      </w: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601A52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r w:rsidRPr="001E3499">
        <w:rPr>
          <w:noProof/>
          <w:lang w:eastAsia="es-ES"/>
        </w:rPr>
        <w:lastRenderedPageBreak/>
        <w:drawing>
          <wp:inline distT="0" distB="0" distL="0" distR="0" wp14:anchorId="521A5994" wp14:editId="57EB7255">
            <wp:extent cx="5400040" cy="22669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76E" w:rsidRDefault="00EA776E" w:rsidP="00EA776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65125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Figure </w:t>
      </w:r>
      <w:r w:rsidR="00472985">
        <w:rPr>
          <w:rFonts w:ascii="Arial" w:hAnsi="Arial" w:cs="Arial"/>
          <w:color w:val="000000" w:themeColor="text1"/>
          <w:sz w:val="24"/>
          <w:szCs w:val="24"/>
          <w:lang w:val="en-GB"/>
        </w:rPr>
        <w:t>S5</w:t>
      </w:r>
      <w:r w:rsidRPr="0065125E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Pr="006A4FA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Protein alignment of methylglyoxal synthases (MgsA) from </w:t>
      </w:r>
      <w:r w:rsidRPr="006A4FAF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Escherichia coli</w:t>
      </w:r>
      <w:r w:rsidRPr="006A4FA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CAK1351959) and </w:t>
      </w:r>
      <w:r w:rsidRPr="006A4FAF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Latilactobacillus sakei</w:t>
      </w:r>
      <w:r w:rsidRPr="006A4FA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subsp. </w:t>
      </w:r>
      <w:r w:rsidRPr="006A4FAF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carnosus</w:t>
      </w:r>
      <w:r w:rsidRPr="006A4FA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SM 15831</w:t>
      </w:r>
      <w:r w:rsidRPr="006A4FAF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T</w:t>
      </w:r>
      <w:r w:rsidRPr="006A4FA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WP_056948772.1). Residues that are identical (*), conserved (:) or semiconserved (.) in both sequences are indicated. Dashes indicate gaps introduced to maximize similarities.</w:t>
      </w:r>
    </w:p>
    <w:p w:rsidR="005A29A9" w:rsidRDefault="005A29A9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BD32C0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r w:rsidRPr="00BD32C0">
        <w:rPr>
          <w:noProof/>
          <w:lang w:eastAsia="es-ES"/>
        </w:rPr>
        <w:lastRenderedPageBreak/>
        <w:drawing>
          <wp:inline distT="0" distB="0" distL="0" distR="0">
            <wp:extent cx="5400040" cy="7938595"/>
            <wp:effectExtent l="0" t="0" r="0" b="571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93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D21AE3">
      <w:pPr>
        <w:spacing w:after="0" w:line="480" w:lineRule="auto"/>
        <w:ind w:left="-851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5A29A9" w:rsidP="00BD32C0">
      <w:pPr>
        <w:spacing w:after="0" w:line="480" w:lineRule="auto"/>
        <w:ind w:right="-1419" w:hanging="1418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Default="00CB1FC3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r w:rsidRPr="00CB1FC3">
        <w:rPr>
          <w:noProof/>
          <w:lang w:eastAsia="es-ES"/>
        </w:rPr>
        <w:lastRenderedPageBreak/>
        <w:drawing>
          <wp:inline distT="0" distB="0" distL="0" distR="0">
            <wp:extent cx="5400040" cy="652565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FC3" w:rsidRDefault="00CB1FC3" w:rsidP="005A29A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5A29A9" w:rsidRPr="00DF1F45" w:rsidRDefault="005A29A9" w:rsidP="00601A52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es-ES"/>
        </w:rPr>
      </w:pPr>
      <w:r w:rsidRPr="00653C62">
        <w:rPr>
          <w:rFonts w:ascii="Arial" w:eastAsia="Times New Roman" w:hAnsi="Arial" w:cs="Arial"/>
          <w:sz w:val="24"/>
          <w:szCs w:val="24"/>
          <w:lang w:val="en-US" w:eastAsia="es-ES"/>
        </w:rPr>
        <w:t>Figure S</w:t>
      </w:r>
      <w:r w:rsidR="000A5635">
        <w:rPr>
          <w:rFonts w:ascii="Arial" w:eastAsia="Times New Roman" w:hAnsi="Arial" w:cs="Arial"/>
          <w:sz w:val="24"/>
          <w:szCs w:val="24"/>
          <w:lang w:val="en-US" w:eastAsia="es-ES"/>
        </w:rPr>
        <w:t>6</w:t>
      </w:r>
      <w:r w:rsidRPr="00653C62">
        <w:rPr>
          <w:rFonts w:ascii="Arial" w:eastAsia="Times New Roman" w:hAnsi="Arial" w:cs="Arial"/>
          <w:sz w:val="24"/>
          <w:szCs w:val="24"/>
          <w:lang w:val="en-US" w:eastAsia="es-ES"/>
        </w:rPr>
        <w:t>.</w:t>
      </w:r>
      <w:r w:rsidRPr="00DF1F45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 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Protein alignment of putative methylglyoxal synthases (MgsA) proteins from species of the Lactobacillaceae family. The alignment showed MgsA proteins from the following type-strain: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Agrilactobacillus compost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18527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35452778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Agrilactobacillus fermenti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C-MHH1034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230914713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cticaseibacillus jixi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N163-3-2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390410663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Lacticaseibacillus kribbianu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YH-lac2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225047161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cticaseibacillus mingshui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117-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203626981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cticaseibacillus nasu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665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56951331.1),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 Lacticaseibacillus parakribbianu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YH-lacS6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262314705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cticaseibacillus sanivir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430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KRO18005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Lacticaseibacillus yichunensi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33-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25696967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ctiplantibacillus herbarum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CF032-E4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47999447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tilactobacillus curvatu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019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04269993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tilactobacillus gramin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719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57908374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atilactobacillus fragifoll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MBP162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54241818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Latilactobacillus fuchuensi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DSM14340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25083183.1), </w:t>
      </w:r>
      <w:r w:rsidRPr="00DF1F45">
        <w:rPr>
          <w:rFonts w:ascii="Arial" w:eastAsia="Times New Roman" w:hAnsi="Arial" w:cs="Arial"/>
          <w:i/>
          <w:sz w:val="24"/>
          <w:szCs w:val="24"/>
          <w:lang w:val="en-GB" w:eastAsia="es-ES"/>
        </w:rPr>
        <w:t>Latilactobacillus sakei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subsp. </w:t>
      </w:r>
      <w:r w:rsidRPr="00DF1F45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carnosus 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>DSM 1583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GB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(WP_056948772.1), </w:t>
      </w:r>
      <w:r w:rsidRPr="00DF1F45">
        <w:rPr>
          <w:rFonts w:ascii="Arial" w:eastAsia="Times New Roman" w:hAnsi="Arial" w:cs="Arial"/>
          <w:i/>
          <w:sz w:val="24"/>
          <w:szCs w:val="24"/>
          <w:lang w:val="en-GB" w:eastAsia="es-ES"/>
        </w:rPr>
        <w:t>Latilactobacillus sakei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subsp. </w:t>
      </w:r>
      <w:r w:rsidRPr="00DF1F45">
        <w:rPr>
          <w:rFonts w:ascii="Arial" w:eastAsia="Times New Roman" w:hAnsi="Arial" w:cs="Arial"/>
          <w:i/>
          <w:sz w:val="24"/>
          <w:szCs w:val="24"/>
          <w:lang w:val="en-GB" w:eastAsia="es-ES"/>
        </w:rPr>
        <w:t>sakei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DSM 20017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GB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(WP_011374855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igilactobacillus acidipisc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1535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10495548.1),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igilactobacillus pobuzihi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8122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17867647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igilactobacillus salitoleran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10343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24974693.1),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Liquorilactobacillus sicerae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CUPV26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281165630.1),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iquorilactobacillus vin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605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1057989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oigolactobacillus bifermentan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00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57904775.1),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oigolactobacillus bin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735-2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37638180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oigolactobacillus coryniform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subsp.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coryniform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lastRenderedPageBreak/>
        <w:t>2000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03677980.1)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oigolactobacillus coryniform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subsp.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torquen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004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10013276.1),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 Loigolactobacillus jiayinensi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257-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25551858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Loigolactobacillus rennini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2025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57873700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 xml:space="preserve">Loigolactobacillus zhaouyuanensis 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>187-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125549207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Schleiferilactobacillus harbin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16991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27828140.1),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Schleiferilactobacillus perolen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DSM 12744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57822178.1), and </w:t>
      </w:r>
      <w:r w:rsidRPr="00DF1F45">
        <w:rPr>
          <w:rFonts w:ascii="Arial" w:eastAsia="Times New Roman" w:hAnsi="Arial" w:cs="Arial"/>
          <w:i/>
          <w:sz w:val="24"/>
          <w:szCs w:val="24"/>
          <w:lang w:val="en-US" w:eastAsia="es-ES"/>
        </w:rPr>
        <w:t>Schleiferilactobacillus shenzhenensis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LY-73</w:t>
      </w:r>
      <w:r w:rsidRPr="00DF1F45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T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(WP_022529735.1)</w:t>
      </w:r>
      <w:r w:rsidR="00383A74">
        <w:rPr>
          <w:rFonts w:ascii="Arial" w:eastAsia="Times New Roman" w:hAnsi="Arial" w:cs="Arial"/>
          <w:sz w:val="24"/>
          <w:szCs w:val="24"/>
          <w:lang w:val="en-US" w:eastAsia="es-ES"/>
        </w:rPr>
        <w:t>,</w:t>
      </w:r>
      <w:r w:rsidR="00383A74" w:rsidRPr="00383A74">
        <w:rPr>
          <w:i/>
          <w:iCs/>
          <w:lang w:val="en-US"/>
        </w:rPr>
        <w:t xml:space="preserve"> </w:t>
      </w:r>
      <w:r w:rsidR="00383A74" w:rsidRPr="00383A74">
        <w:rPr>
          <w:rFonts w:ascii="Arial" w:hAnsi="Arial" w:cs="Arial"/>
          <w:i/>
          <w:iCs/>
          <w:sz w:val="24"/>
          <w:szCs w:val="24"/>
          <w:lang w:val="en-US"/>
        </w:rPr>
        <w:t>Agrilactobacillus yilanensis</w:t>
      </w:r>
      <w:r w:rsidR="00383A74" w:rsidRPr="00383A74">
        <w:rPr>
          <w:rFonts w:ascii="Arial" w:hAnsi="Arial" w:cs="Arial"/>
          <w:sz w:val="24"/>
          <w:szCs w:val="24"/>
          <w:lang w:val="en-US"/>
        </w:rPr>
        <w:t xml:space="preserve"> 54-2 (WP_125715879.1)</w:t>
      </w:r>
      <w:r w:rsidRPr="00383A74">
        <w:rPr>
          <w:rFonts w:ascii="Arial" w:eastAsia="Times New Roman" w:hAnsi="Arial" w:cs="Arial"/>
          <w:sz w:val="24"/>
          <w:szCs w:val="24"/>
          <w:lang w:val="en-US" w:eastAsia="es-ES"/>
        </w:rPr>
        <w:t>.</w:t>
      </w:r>
      <w:r w:rsidRPr="00DF1F45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DF1F4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Residues that are identical (*), conserved (:) or semiconserved (.) in all sequences are indicated. Dashes indicate gaps introduced to maximize similarities. </w:t>
      </w:r>
    </w:p>
    <w:p w:rsidR="005A29A9" w:rsidRDefault="005A29A9" w:rsidP="00601A52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Default="00D21AE3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21AE3">
        <w:rPr>
          <w:noProof/>
          <w:lang w:eastAsia="es-ES"/>
        </w:rPr>
        <w:lastRenderedPageBreak/>
        <w:drawing>
          <wp:inline distT="0" distB="0" distL="0" distR="0">
            <wp:extent cx="5231130" cy="517779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517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5A29A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A29A9" w:rsidRPr="00DF1F45" w:rsidRDefault="005A29A9" w:rsidP="005A29A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Figure S</w:t>
      </w:r>
      <w:r w:rsidR="000A5635">
        <w:rPr>
          <w:rFonts w:ascii="Arial" w:hAnsi="Arial" w:cs="Arial"/>
          <w:color w:val="000000" w:themeColor="text1"/>
          <w:sz w:val="24"/>
          <w:szCs w:val="24"/>
          <w:lang w:val="en-GB"/>
        </w:rPr>
        <w:t>7</w:t>
      </w:r>
      <w:r w:rsidRPr="00653C62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HPLC chromatograms of culture supernatants from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L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Pr="00601A52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 xml:space="preserve">paracasei 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BL23-MgsA grown in mMRS medium containing glucose (2%) showing the presence of ACE-βCs at 144 h incubation (detection performed at 280 nm)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or MGO at 48 h incubation after derivatization with </w:t>
      </w:r>
      <w:r w:rsidRPr="00DF1F45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o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>-PDA to form 2-methylquinoxaline (detection performed at 317 nm) (</w:t>
      </w:r>
      <w:r w:rsidRPr="00A247A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b</w:t>
      </w:r>
      <w:r w:rsidRPr="00DF1F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. </w:t>
      </w: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D21AE3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  <w:r w:rsidRPr="00D21AE3">
        <w:rPr>
          <w:noProof/>
          <w:lang w:eastAsia="es-ES"/>
        </w:rPr>
        <w:drawing>
          <wp:inline distT="0" distB="0" distL="0" distR="0">
            <wp:extent cx="4242435" cy="318960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Pr="000A5635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</w:pP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igure S</w:t>
      </w:r>
      <w:r w:rsid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8</w:t>
      </w: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.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Bacterial growth (OD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 w:eastAsia="es-ES"/>
        </w:rPr>
        <w:t>600nm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 and presence of MGO (μM) in culture supernatants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from </w:t>
      </w:r>
      <w:r w:rsidRPr="00B13343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E. coli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BL21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(DE3)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grown for 48 in mMRS media containing glucose (2%) and increasing concentrations of </w:t>
      </w:r>
      <w:r w:rsidR="00177252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dipotassium </w:t>
      </w:r>
      <w:r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phosphate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(0-20 g/L). MGO is represented by squares, and bacterial growth by triangl</w:t>
      </w:r>
      <w:r w:rsidR="0047298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es</w:t>
      </w:r>
      <w:r w:rsidR="00B11CAA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.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(*)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Values are significant</w:t>
      </w:r>
      <w:r w:rsidR="00F134E3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ly different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(p&lt;0.0</w:t>
      </w:r>
      <w:r w:rsidR="0030296C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01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 from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the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absence of phosphate added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,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for this and higher concentrations.  </w:t>
      </w:r>
      <w:r w:rsidR="00472985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The values of pH </w:t>
      </w:r>
      <w:r w:rsidR="0067681C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for 0, 2. 4, 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8</w:t>
      </w:r>
      <w:r w:rsidR="0067681C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and 20 g/L dipotassium phosphate were</w:t>
      </w:r>
      <w:r w:rsidR="00472985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</w:t>
      </w:r>
      <w:r w:rsidR="000E1472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6.2, 6.6, 6.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8</w:t>
      </w:r>
      <w:r w:rsidR="000E1472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,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7.1,</w:t>
      </w:r>
      <w:r w:rsidR="000E1472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7.5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(before fermentation) </w:t>
      </w:r>
      <w:r w:rsidR="00472985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and </w:t>
      </w:r>
      <w:r w:rsidR="0067681C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5.2, 5.2, 4.9, 5.1 and 5.0 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(48 h</w:t>
      </w:r>
      <w:r w:rsidR="00EA04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fe</w:t>
      </w:r>
      <w:r w:rsidR="00601A5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r</w:t>
      </w:r>
      <w:r w:rsidR="00EA04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mentation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)</w:t>
      </w:r>
      <w:r w:rsidR="000A5635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, respectively</w:t>
      </w:r>
      <w:r w:rsidR="00186817" w:rsidRP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.</w:t>
      </w:r>
    </w:p>
    <w:p w:rsidR="005A29A9" w:rsidRPr="00DF1F45" w:rsidRDefault="005A29A9" w:rsidP="005A29A9">
      <w:pPr>
        <w:spacing w:line="480" w:lineRule="auto"/>
        <w:jc w:val="both"/>
        <w:rPr>
          <w:b/>
          <w:color w:val="000000" w:themeColor="text1"/>
          <w:sz w:val="24"/>
          <w:szCs w:val="24"/>
          <w:lang w:val="en-GB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31726F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  <w:r w:rsidRPr="0031726F">
        <w:rPr>
          <w:noProof/>
          <w:lang w:eastAsia="es-ES"/>
        </w:rPr>
        <w:drawing>
          <wp:inline distT="0" distB="0" distL="0" distR="0">
            <wp:extent cx="5400040" cy="2741018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4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</w:pP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igure S</w:t>
      </w:r>
      <w:r w:rsid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9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. </w:t>
      </w:r>
      <w:r w:rsidRPr="00DF1F45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E. coli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BL21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(DE3)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growth (OD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 w:eastAsia="es-ES"/>
        </w:rPr>
        <w:t>600nm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 in mMRS media containing increasing  concentrations of glucose (0-20%) </w:t>
      </w:r>
      <w:r w:rsidR="00936CE3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with 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dipostassium </w:t>
      </w:r>
      <w:r w:rsidR="0031726F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phosphate added (2 g/L) 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and in the same media </w:t>
      </w:r>
      <w:r w:rsidR="0031726F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without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phosphate </w:t>
      </w:r>
      <w:r w:rsidR="0031726F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added.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Measures were taken at 24, 48 and 72 h of incubation. Results 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are mean±SEM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rom triplicates.</w:t>
      </w: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284458" w:rsidRDefault="00284458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  <w:r w:rsidRPr="00284458">
        <w:rPr>
          <w:noProof/>
          <w:lang w:eastAsia="es-ES"/>
        </w:rPr>
        <w:drawing>
          <wp:inline distT="0" distB="0" distL="0" distR="0">
            <wp:extent cx="4625340" cy="317944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458" w:rsidRDefault="00284458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es-ES"/>
        </w:rPr>
      </w:pPr>
    </w:p>
    <w:p w:rsidR="005A29A9" w:rsidRPr="00DF1F45" w:rsidRDefault="005A29A9" w:rsidP="005A29A9">
      <w:pPr>
        <w:spacing w:after="0"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</w:pP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igure S</w:t>
      </w:r>
      <w:r w:rsidR="000A563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10</w:t>
      </w:r>
      <w:r w:rsidRPr="00653C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. </w:t>
      </w:r>
      <w:r w:rsidRPr="00DF1F45">
        <w:rPr>
          <w:rFonts w:ascii="Arial" w:eastAsia="Times New Roman" w:hAnsi="Arial" w:cs="Arial"/>
          <w:i/>
          <w:color w:val="000000" w:themeColor="text1"/>
          <w:sz w:val="24"/>
          <w:szCs w:val="24"/>
          <w:lang w:val="en-GB" w:eastAsia="es-ES"/>
        </w:rPr>
        <w:t>E. coli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BL21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(DE3)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growth (OD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 w:eastAsia="es-ES"/>
        </w:rPr>
        <w:t>600nm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) in mMRS media containing glucose (2%) or in mMRS media containing glucose (2%) and </w:t>
      </w:r>
      <w:r w:rsidR="00EA04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dipotassium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phosphate (2 g/L) in anaerobic as well as in aerobic (high oxygen/agitation) conditions. OD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 w:eastAsia="es-ES"/>
        </w:rPr>
        <w:t>600nm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 determinations were taken at 48 and 72 h of incubation. (*) Differences 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between </w:t>
      </w:r>
      <w:r w:rsidR="00601A5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a</w:t>
      </w:r>
      <w:r w:rsidR="00EA0462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erobiosis and anaerobiosis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are significant </w:t>
      </w:r>
      <w:r w:rsidR="004C2FAC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(Student´s t-test,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p&lt;0.05). Results are </w:t>
      </w:r>
      <w:r w:rsidR="00DA6857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 xml:space="preserve">mean±SEM </w:t>
      </w:r>
      <w:r w:rsidRPr="00DF1F45">
        <w:rPr>
          <w:rFonts w:ascii="Arial" w:eastAsia="Times New Roman" w:hAnsi="Arial" w:cs="Arial"/>
          <w:color w:val="000000" w:themeColor="text1"/>
          <w:sz w:val="24"/>
          <w:szCs w:val="24"/>
          <w:lang w:val="en-GB" w:eastAsia="es-ES"/>
        </w:rPr>
        <w:t>from duplicate experiments.</w:t>
      </w:r>
    </w:p>
    <w:p w:rsidR="005A29A9" w:rsidRPr="00EA0462" w:rsidRDefault="005A29A9" w:rsidP="005A29A9">
      <w:pPr>
        <w:spacing w:line="480" w:lineRule="auto"/>
        <w:rPr>
          <w:rFonts w:ascii="Arial" w:hAnsi="Arial" w:cs="Arial"/>
          <w:sz w:val="24"/>
          <w:szCs w:val="24"/>
          <w:u w:val="single"/>
          <w:lang w:val="en-US" w:eastAsia="es-ES"/>
        </w:rPr>
      </w:pPr>
    </w:p>
    <w:p w:rsidR="005A29A9" w:rsidRPr="00EA0462" w:rsidRDefault="005A29A9" w:rsidP="005A29A9">
      <w:pPr>
        <w:spacing w:line="480" w:lineRule="auto"/>
        <w:rPr>
          <w:rFonts w:ascii="Arial" w:hAnsi="Arial" w:cs="Arial"/>
          <w:sz w:val="24"/>
          <w:szCs w:val="24"/>
          <w:u w:val="single"/>
          <w:lang w:val="en-US" w:eastAsia="es-ES"/>
        </w:rPr>
      </w:pPr>
    </w:p>
    <w:p w:rsidR="005A29A9" w:rsidRPr="005A29A9" w:rsidRDefault="005A29A9" w:rsidP="005A29A9">
      <w:pPr>
        <w:spacing w:line="480" w:lineRule="auto"/>
        <w:rPr>
          <w:rFonts w:ascii="Arial" w:hAnsi="Arial" w:cs="Arial"/>
          <w:sz w:val="24"/>
          <w:szCs w:val="24"/>
          <w:u w:val="single"/>
          <w:lang w:val="en-US" w:eastAsia="es-ES"/>
        </w:rPr>
      </w:pPr>
    </w:p>
    <w:p w:rsidR="005A29A9" w:rsidRPr="005A29A9" w:rsidRDefault="005A29A9" w:rsidP="005A29A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 w:eastAsia="es-ES"/>
        </w:rPr>
      </w:pPr>
    </w:p>
    <w:p w:rsidR="004A645A" w:rsidRPr="005A29A9" w:rsidRDefault="004A645A">
      <w:pPr>
        <w:rPr>
          <w:lang w:val="en-US"/>
        </w:rPr>
      </w:pPr>
    </w:p>
    <w:sectPr w:rsidR="004A645A" w:rsidRPr="005A2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A9"/>
    <w:rsid w:val="00083BBE"/>
    <w:rsid w:val="000A5635"/>
    <w:rsid w:val="000C1640"/>
    <w:rsid w:val="000E1472"/>
    <w:rsid w:val="00106771"/>
    <w:rsid w:val="00177252"/>
    <w:rsid w:val="00186817"/>
    <w:rsid w:val="001D1891"/>
    <w:rsid w:val="001E35FC"/>
    <w:rsid w:val="00284458"/>
    <w:rsid w:val="002A6DF7"/>
    <w:rsid w:val="0030296C"/>
    <w:rsid w:val="0031726F"/>
    <w:rsid w:val="00383A74"/>
    <w:rsid w:val="0039593A"/>
    <w:rsid w:val="00444C8E"/>
    <w:rsid w:val="00472985"/>
    <w:rsid w:val="004805F4"/>
    <w:rsid w:val="004A645A"/>
    <w:rsid w:val="004A771D"/>
    <w:rsid w:val="004C2FAC"/>
    <w:rsid w:val="0055553A"/>
    <w:rsid w:val="005A29A9"/>
    <w:rsid w:val="00601A52"/>
    <w:rsid w:val="00653C62"/>
    <w:rsid w:val="00662CC2"/>
    <w:rsid w:val="0067681C"/>
    <w:rsid w:val="00936CE3"/>
    <w:rsid w:val="0098047B"/>
    <w:rsid w:val="00996AAC"/>
    <w:rsid w:val="009C7C48"/>
    <w:rsid w:val="00A247A4"/>
    <w:rsid w:val="00A95EAC"/>
    <w:rsid w:val="00B11CAA"/>
    <w:rsid w:val="00B6347D"/>
    <w:rsid w:val="00BD32C0"/>
    <w:rsid w:val="00BE0D59"/>
    <w:rsid w:val="00CA3871"/>
    <w:rsid w:val="00CB1FC3"/>
    <w:rsid w:val="00CF7CE0"/>
    <w:rsid w:val="00D21AE3"/>
    <w:rsid w:val="00DA6857"/>
    <w:rsid w:val="00E007DF"/>
    <w:rsid w:val="00E072F2"/>
    <w:rsid w:val="00E14ECC"/>
    <w:rsid w:val="00E77159"/>
    <w:rsid w:val="00EA0462"/>
    <w:rsid w:val="00EA776E"/>
    <w:rsid w:val="00F134E3"/>
    <w:rsid w:val="00F60E50"/>
    <w:rsid w:val="00F83B29"/>
    <w:rsid w:val="00FB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87825"/>
  <w15:chartTrackingRefBased/>
  <w15:docId w15:val="{BF23C859-CAB8-4FF6-B20F-727452BCB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9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0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81226-31C1-43AF-A3C4-F00751722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232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Herraiz</dc:creator>
  <cp:keywords/>
  <dc:description/>
  <cp:lastModifiedBy>Tomas Herraiz</cp:lastModifiedBy>
  <cp:revision>4</cp:revision>
  <cp:lastPrinted>2025-11-17T09:43:00Z</cp:lastPrinted>
  <dcterms:created xsi:type="dcterms:W3CDTF">2026-01-07T17:16:00Z</dcterms:created>
  <dcterms:modified xsi:type="dcterms:W3CDTF">2026-01-0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ournal-of-agricultural-and-food-chemistry</vt:lpwstr>
  </property>
  <property fmtid="{D5CDD505-2E9C-101B-9397-08002B2CF9AE}" pid="13" name="Mendeley Recent Style Name 5_1">
    <vt:lpwstr>Journal of Agricultural and Food Chemis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